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9B36" w14:textId="2A4FD4B8" w:rsidR="00724F6E" w:rsidRPr="00A1027C" w:rsidRDefault="00A1027C">
      <w:pPr>
        <w:rPr>
          <w:rFonts w:ascii="Times New Roman" w:hAnsi="Times New Roman" w:cs="Times New Roman"/>
          <w:b/>
          <w:bCs/>
        </w:rPr>
      </w:pPr>
      <w:r w:rsidRPr="00A1027C">
        <w:rPr>
          <w:rFonts w:ascii="Times New Roman" w:hAnsi="Times New Roman" w:cs="Times New Roman"/>
          <w:b/>
          <w:bCs/>
        </w:rPr>
        <w:t>Supplementary Material</w:t>
      </w:r>
    </w:p>
    <w:p w14:paraId="76D4FE18" w14:textId="0255C2B9" w:rsidR="00A1027C" w:rsidRPr="00A1027C" w:rsidRDefault="00A1027C" w:rsidP="00A1027C">
      <w:pPr>
        <w:spacing w:after="141" w:line="360" w:lineRule="auto"/>
        <w:rPr>
          <w:rFonts w:ascii="Times New Roman" w:eastAsia="Cambria" w:hAnsi="Times New Roman" w:cs="Times New Roman"/>
          <w:b/>
          <w:bCs/>
          <w:color w:val="1B1B1B"/>
          <w:szCs w:val="24"/>
          <w:shd w:val="clear" w:color="auto" w:fill="FFFFFF"/>
        </w:rPr>
      </w:pPr>
      <w:r>
        <w:rPr>
          <w:rFonts w:ascii="Times New Roman" w:eastAsia="Cambria" w:hAnsi="Times New Roman" w:cs="Times New Roman"/>
          <w:b/>
          <w:bCs/>
          <w:color w:val="1B1B1B"/>
          <w:szCs w:val="24"/>
          <w:shd w:val="clear" w:color="auto" w:fill="FFFFFF"/>
        </w:rPr>
        <w:t>Table 7- Clinical trials for treatment of AR [122]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134"/>
        <w:gridCol w:w="1559"/>
        <w:gridCol w:w="1418"/>
        <w:gridCol w:w="1417"/>
        <w:gridCol w:w="1276"/>
      </w:tblGrid>
      <w:tr w:rsidR="00A1027C" w:rsidRPr="000C3DE9" w14:paraId="1C972F22" w14:textId="77777777" w:rsidTr="009F48C7">
        <w:trPr>
          <w:trHeight w:val="85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935195A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S.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1A385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roject ti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0F0C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519D1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Eligible age for particip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0562C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B9F8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Concurrent trial phase st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139DBD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Funding entity</w:t>
            </w:r>
          </w:p>
        </w:tc>
      </w:tr>
      <w:tr w:rsidR="00A1027C" w:rsidRPr="00762E63" w14:paraId="6C1C3A8C" w14:textId="77777777" w:rsidTr="009F48C7">
        <w:trPr>
          <w:trHeight w:val="412"/>
        </w:trPr>
        <w:tc>
          <w:tcPr>
            <w:tcW w:w="704" w:type="dxa"/>
            <w:tcBorders>
              <w:top w:val="single" w:sz="4" w:space="0" w:color="auto"/>
            </w:tcBorders>
          </w:tcPr>
          <w:p w14:paraId="6EF7EC2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2BE5A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Mechanism of EGR2 in AR</w:t>
            </w:r>
          </w:p>
          <w:p w14:paraId="0716A5DE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E5F9D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5724290</w:t>
            </w:r>
          </w:p>
          <w:p w14:paraId="33AE4575" w14:textId="77777777" w:rsidR="00A1027C" w:rsidRPr="006E5248" w:rsidRDefault="00A1027C" w:rsidP="009F48C7">
            <w:pPr>
              <w:rPr>
                <w:sz w:val="22"/>
              </w:rPr>
            </w:pPr>
          </w:p>
          <w:p w14:paraId="3FAB749E" w14:textId="77777777" w:rsidR="00A1027C" w:rsidRPr="006E5248" w:rsidRDefault="00A1027C" w:rsidP="009F48C7">
            <w:pPr>
              <w:tabs>
                <w:tab w:val="left" w:pos="487"/>
              </w:tabs>
              <w:rPr>
                <w:sz w:val="22"/>
              </w:rPr>
            </w:pPr>
            <w:r w:rsidRPr="006E5248">
              <w:rPr>
                <w:sz w:val="22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A5A672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6 Years to 76 Years (</w:t>
            </w:r>
            <w:proofErr w:type="gramStart"/>
            <w:r w:rsidRPr="006E5248">
              <w:rPr>
                <w:sz w:val="22"/>
              </w:rPr>
              <w:t>Child,  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EF1D1D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Genetic: EGR2</w:t>
            </w:r>
          </w:p>
          <w:p w14:paraId="703C8FC3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642ED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64DA6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Zu-</w:t>
            </w:r>
            <w:proofErr w:type="spellStart"/>
            <w:r w:rsidRPr="006E5248">
              <w:rPr>
                <w:sz w:val="22"/>
              </w:rPr>
              <w:t>xia</w:t>
            </w:r>
            <w:proofErr w:type="spellEnd"/>
            <w:r w:rsidRPr="006E5248">
              <w:rPr>
                <w:sz w:val="22"/>
              </w:rPr>
              <w:t xml:space="preserve"> Ma</w:t>
            </w:r>
          </w:p>
        </w:tc>
      </w:tr>
      <w:tr w:rsidR="00A1027C" w:rsidRPr="00762E63" w14:paraId="3585E7BB" w14:textId="77777777" w:rsidTr="009F48C7">
        <w:trPr>
          <w:trHeight w:val="412"/>
        </w:trPr>
        <w:tc>
          <w:tcPr>
            <w:tcW w:w="704" w:type="dxa"/>
          </w:tcPr>
          <w:p w14:paraId="11FEFA7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2.</w:t>
            </w:r>
          </w:p>
        </w:tc>
        <w:tc>
          <w:tcPr>
            <w:tcW w:w="1701" w:type="dxa"/>
          </w:tcPr>
          <w:p w14:paraId="7DDC10A1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 xml:space="preserve">Study of </w:t>
            </w:r>
            <w:proofErr w:type="spellStart"/>
            <w:r w:rsidRPr="006E5248">
              <w:rPr>
                <w:sz w:val="22"/>
              </w:rPr>
              <w:t>Yupingfeng</w:t>
            </w:r>
            <w:proofErr w:type="spellEnd"/>
            <w:r w:rsidRPr="006E5248">
              <w:rPr>
                <w:sz w:val="22"/>
              </w:rPr>
              <w:t xml:space="preserve"> Powder Treating AR (AR) (</w:t>
            </w:r>
            <w:proofErr w:type="spellStart"/>
            <w:r w:rsidRPr="006E5248">
              <w:rPr>
                <w:sz w:val="22"/>
              </w:rPr>
              <w:t>RCMARb</w:t>
            </w:r>
            <w:proofErr w:type="spellEnd"/>
            <w:r w:rsidRPr="006E5248">
              <w:rPr>
                <w:sz w:val="22"/>
              </w:rPr>
              <w:t>)</w:t>
            </w:r>
          </w:p>
          <w:p w14:paraId="7E76E96B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32E5B4A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6608017</w:t>
            </w:r>
          </w:p>
        </w:tc>
        <w:tc>
          <w:tcPr>
            <w:tcW w:w="1559" w:type="dxa"/>
          </w:tcPr>
          <w:p w14:paraId="3150D54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8 Years and older (</w:t>
            </w:r>
            <w:proofErr w:type="gramStart"/>
            <w:r w:rsidRPr="006E5248">
              <w:rPr>
                <w:sz w:val="22"/>
              </w:rPr>
              <w:t>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</w:tcPr>
          <w:p w14:paraId="0512870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Chinese Herbal Medicine granules</w:t>
            </w:r>
          </w:p>
        </w:tc>
        <w:tc>
          <w:tcPr>
            <w:tcW w:w="1417" w:type="dxa"/>
          </w:tcPr>
          <w:p w14:paraId="32D375B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 Phase III</w:t>
            </w:r>
          </w:p>
        </w:tc>
        <w:tc>
          <w:tcPr>
            <w:tcW w:w="1276" w:type="dxa"/>
          </w:tcPr>
          <w:p w14:paraId="755769E2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Chinese University of Hong Kong</w:t>
            </w:r>
          </w:p>
        </w:tc>
      </w:tr>
      <w:tr w:rsidR="00A1027C" w:rsidRPr="00762E63" w14:paraId="0C73280A" w14:textId="77777777" w:rsidTr="009F48C7">
        <w:trPr>
          <w:trHeight w:val="420"/>
        </w:trPr>
        <w:tc>
          <w:tcPr>
            <w:tcW w:w="704" w:type="dxa"/>
          </w:tcPr>
          <w:p w14:paraId="6D17C8A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3.</w:t>
            </w:r>
          </w:p>
        </w:tc>
        <w:tc>
          <w:tcPr>
            <w:tcW w:w="1701" w:type="dxa"/>
          </w:tcPr>
          <w:p w14:paraId="447A633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Clinical Study of AR Therapy by Stem Cell</w:t>
            </w:r>
          </w:p>
          <w:p w14:paraId="263D5B8C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1AEDDB8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5151133</w:t>
            </w:r>
          </w:p>
        </w:tc>
        <w:tc>
          <w:tcPr>
            <w:tcW w:w="1559" w:type="dxa"/>
          </w:tcPr>
          <w:p w14:paraId="320BC9C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8 Years to 60 Years (Adult)</w:t>
            </w:r>
          </w:p>
        </w:tc>
        <w:tc>
          <w:tcPr>
            <w:tcW w:w="1418" w:type="dxa"/>
          </w:tcPr>
          <w:p w14:paraId="09496557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Biological: Low dose UCMSCs</w:t>
            </w:r>
          </w:p>
          <w:p w14:paraId="5FC15FF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Biological: </w:t>
            </w:r>
            <w:proofErr w:type="spellStart"/>
            <w:r w:rsidRPr="006E5248">
              <w:rPr>
                <w:sz w:val="22"/>
              </w:rPr>
              <w:t>Moderatedose</w:t>
            </w:r>
            <w:proofErr w:type="spellEnd"/>
            <w:r w:rsidRPr="006E5248">
              <w:rPr>
                <w:sz w:val="22"/>
              </w:rPr>
              <w:t xml:space="preserve"> UCMSCs</w:t>
            </w:r>
          </w:p>
          <w:p w14:paraId="188C859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Biological: High dose UCMSCs</w:t>
            </w:r>
          </w:p>
          <w:p w14:paraId="61EEB8EA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14:paraId="1E38E3E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</w:t>
            </w:r>
          </w:p>
        </w:tc>
        <w:tc>
          <w:tcPr>
            <w:tcW w:w="1276" w:type="dxa"/>
          </w:tcPr>
          <w:p w14:paraId="078B777A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 xml:space="preserve">Yantai </w:t>
            </w:r>
            <w:proofErr w:type="spellStart"/>
            <w:r w:rsidRPr="006E5248">
              <w:rPr>
                <w:sz w:val="22"/>
              </w:rPr>
              <w:t>Yuhuangding</w:t>
            </w:r>
            <w:proofErr w:type="spellEnd"/>
            <w:r w:rsidRPr="006E5248">
              <w:rPr>
                <w:sz w:val="22"/>
              </w:rPr>
              <w:t xml:space="preserve"> Hospital</w:t>
            </w:r>
          </w:p>
        </w:tc>
      </w:tr>
      <w:tr w:rsidR="00A1027C" w:rsidRPr="00762E63" w14:paraId="59839250" w14:textId="77777777" w:rsidTr="009F48C7">
        <w:trPr>
          <w:trHeight w:val="412"/>
        </w:trPr>
        <w:tc>
          <w:tcPr>
            <w:tcW w:w="704" w:type="dxa"/>
          </w:tcPr>
          <w:p w14:paraId="38D3BB42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4.</w:t>
            </w:r>
          </w:p>
        </w:tc>
        <w:tc>
          <w:tcPr>
            <w:tcW w:w="1701" w:type="dxa"/>
          </w:tcPr>
          <w:p w14:paraId="2DC3B29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 xml:space="preserve">A Phase II Study Evaluating Intranasal GSK256066 and Azelastine Hydrochloride in Subjects </w:t>
            </w:r>
            <w:proofErr w:type="gramStart"/>
            <w:r w:rsidRPr="006E5248">
              <w:rPr>
                <w:sz w:val="22"/>
              </w:rPr>
              <w:t>With</w:t>
            </w:r>
            <w:proofErr w:type="gramEnd"/>
            <w:r w:rsidRPr="006E5248">
              <w:rPr>
                <w:sz w:val="22"/>
              </w:rPr>
              <w:t xml:space="preserve"> Seasonal AR</w:t>
            </w:r>
          </w:p>
          <w:p w14:paraId="47A6F5A4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6B2A638D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0612118</w:t>
            </w:r>
          </w:p>
        </w:tc>
        <w:tc>
          <w:tcPr>
            <w:tcW w:w="1559" w:type="dxa"/>
          </w:tcPr>
          <w:p w14:paraId="543A034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8 Years to 50 Years (Adult)</w:t>
            </w:r>
          </w:p>
        </w:tc>
        <w:tc>
          <w:tcPr>
            <w:tcW w:w="1418" w:type="dxa"/>
          </w:tcPr>
          <w:p w14:paraId="509D43D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GSK256066</w:t>
            </w:r>
          </w:p>
          <w:p w14:paraId="3C3F6E2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azelastine hydrochloride</w:t>
            </w:r>
          </w:p>
          <w:p w14:paraId="6871EE70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14:paraId="75D52CD4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</w:t>
            </w:r>
          </w:p>
        </w:tc>
        <w:tc>
          <w:tcPr>
            <w:tcW w:w="1276" w:type="dxa"/>
          </w:tcPr>
          <w:p w14:paraId="0E25C1A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GlaxoSmithKline</w:t>
            </w:r>
          </w:p>
        </w:tc>
      </w:tr>
      <w:tr w:rsidR="00A1027C" w:rsidRPr="00762E63" w14:paraId="683CBB89" w14:textId="77777777" w:rsidTr="009F48C7">
        <w:trPr>
          <w:trHeight w:val="420"/>
        </w:trPr>
        <w:tc>
          <w:tcPr>
            <w:tcW w:w="704" w:type="dxa"/>
          </w:tcPr>
          <w:p w14:paraId="2790F50F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5.</w:t>
            </w:r>
          </w:p>
        </w:tc>
        <w:tc>
          <w:tcPr>
            <w:tcW w:w="1701" w:type="dxa"/>
          </w:tcPr>
          <w:p w14:paraId="7F160CC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Safety and Efficacy Study of PA9159 Nasal Spray for the Treatment of Seasonal AR</w:t>
            </w:r>
          </w:p>
          <w:p w14:paraId="0BF5F1D6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754B5EC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5234580</w:t>
            </w:r>
          </w:p>
        </w:tc>
        <w:tc>
          <w:tcPr>
            <w:tcW w:w="1559" w:type="dxa"/>
          </w:tcPr>
          <w:p w14:paraId="6780EA4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2 Years and older (</w:t>
            </w:r>
            <w:proofErr w:type="gramStart"/>
            <w:r w:rsidRPr="006E5248">
              <w:rPr>
                <w:sz w:val="22"/>
              </w:rPr>
              <w:t>Child,  Adult,  Older</w:t>
            </w:r>
            <w:proofErr w:type="gramEnd"/>
            <w:r w:rsidRPr="006E5248">
              <w:rPr>
                <w:sz w:val="22"/>
              </w:rPr>
              <w:t xml:space="preserve"> Adult)</w:t>
            </w:r>
          </w:p>
        </w:tc>
        <w:tc>
          <w:tcPr>
            <w:tcW w:w="1418" w:type="dxa"/>
          </w:tcPr>
          <w:p w14:paraId="57A8F09F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 xml:space="preserve">Drug: PA9159 nasal spray solution </w:t>
            </w:r>
          </w:p>
        </w:tc>
        <w:tc>
          <w:tcPr>
            <w:tcW w:w="1417" w:type="dxa"/>
          </w:tcPr>
          <w:p w14:paraId="0723F881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</w:t>
            </w:r>
          </w:p>
        </w:tc>
        <w:tc>
          <w:tcPr>
            <w:tcW w:w="1276" w:type="dxa"/>
          </w:tcPr>
          <w:p w14:paraId="0A012031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Anhui Palo Alto Pharmaceuticals, Inc.</w:t>
            </w:r>
          </w:p>
        </w:tc>
      </w:tr>
      <w:tr w:rsidR="00A1027C" w:rsidRPr="00762E63" w14:paraId="7E8893A7" w14:textId="77777777" w:rsidTr="009F48C7">
        <w:trPr>
          <w:trHeight w:val="412"/>
        </w:trPr>
        <w:tc>
          <w:tcPr>
            <w:tcW w:w="704" w:type="dxa"/>
          </w:tcPr>
          <w:p w14:paraId="7CF3586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6.</w:t>
            </w:r>
          </w:p>
        </w:tc>
        <w:tc>
          <w:tcPr>
            <w:tcW w:w="1701" w:type="dxa"/>
          </w:tcPr>
          <w:p w14:paraId="1E9334E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Study of CM310 in Patients With AR</w:t>
            </w:r>
          </w:p>
          <w:p w14:paraId="10610824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7582037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5908721</w:t>
            </w:r>
          </w:p>
        </w:tc>
        <w:tc>
          <w:tcPr>
            <w:tcW w:w="1559" w:type="dxa"/>
          </w:tcPr>
          <w:p w14:paraId="17CC3438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8 Years to 65 Years (</w:t>
            </w:r>
            <w:proofErr w:type="gramStart"/>
            <w:r w:rsidRPr="006E5248">
              <w:rPr>
                <w:sz w:val="22"/>
              </w:rPr>
              <w:t>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</w:tcPr>
          <w:p w14:paraId="0FFBF42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Biological: CM310</w:t>
            </w:r>
          </w:p>
          <w:p w14:paraId="4FD34627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14:paraId="77371DE8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</w:t>
            </w:r>
          </w:p>
        </w:tc>
        <w:tc>
          <w:tcPr>
            <w:tcW w:w="1276" w:type="dxa"/>
          </w:tcPr>
          <w:p w14:paraId="1883420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proofErr w:type="spellStart"/>
            <w:r w:rsidRPr="006E5248">
              <w:rPr>
                <w:sz w:val="22"/>
              </w:rPr>
              <w:t>Keymed</w:t>
            </w:r>
            <w:proofErr w:type="spellEnd"/>
            <w:r w:rsidRPr="006E5248">
              <w:rPr>
                <w:sz w:val="22"/>
              </w:rPr>
              <w:t xml:space="preserve"> Biosciences </w:t>
            </w:r>
            <w:proofErr w:type="spellStart"/>
            <w:proofErr w:type="gramStart"/>
            <w:r w:rsidRPr="006E5248">
              <w:rPr>
                <w:sz w:val="22"/>
              </w:rPr>
              <w:t>Co.Ltd</w:t>
            </w:r>
            <w:proofErr w:type="spellEnd"/>
            <w:proofErr w:type="gramEnd"/>
          </w:p>
        </w:tc>
      </w:tr>
      <w:tr w:rsidR="00A1027C" w:rsidRPr="00762E63" w14:paraId="339E0D5E" w14:textId="77777777" w:rsidTr="009F48C7">
        <w:trPr>
          <w:trHeight w:val="420"/>
        </w:trPr>
        <w:tc>
          <w:tcPr>
            <w:tcW w:w="704" w:type="dxa"/>
          </w:tcPr>
          <w:p w14:paraId="589565B4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lastRenderedPageBreak/>
              <w:t>7.</w:t>
            </w:r>
          </w:p>
        </w:tc>
        <w:tc>
          <w:tcPr>
            <w:tcW w:w="1701" w:type="dxa"/>
          </w:tcPr>
          <w:p w14:paraId="766B83ED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 xml:space="preserve">A Study of IL4Rα Monoclonal Antibody in Patients </w:t>
            </w:r>
            <w:proofErr w:type="gramStart"/>
            <w:r w:rsidRPr="006E5248">
              <w:rPr>
                <w:sz w:val="22"/>
              </w:rPr>
              <w:t>With</w:t>
            </w:r>
            <w:proofErr w:type="gramEnd"/>
            <w:r w:rsidRPr="006E5248">
              <w:rPr>
                <w:sz w:val="22"/>
              </w:rPr>
              <w:t xml:space="preserve"> Uncontrolled Seasonal AR.</w:t>
            </w:r>
          </w:p>
          <w:p w14:paraId="15B11DA0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46CA46C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6028490</w:t>
            </w:r>
          </w:p>
        </w:tc>
        <w:tc>
          <w:tcPr>
            <w:tcW w:w="1559" w:type="dxa"/>
          </w:tcPr>
          <w:p w14:paraId="590A67A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8 Years to 75 Years (</w:t>
            </w:r>
            <w:proofErr w:type="gramStart"/>
            <w:r w:rsidRPr="006E5248">
              <w:rPr>
                <w:sz w:val="22"/>
              </w:rPr>
              <w:t>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</w:tcPr>
          <w:p w14:paraId="7F38762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Biological: GR1802</w:t>
            </w:r>
          </w:p>
        </w:tc>
        <w:tc>
          <w:tcPr>
            <w:tcW w:w="1417" w:type="dxa"/>
          </w:tcPr>
          <w:p w14:paraId="341A4868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</w:t>
            </w:r>
          </w:p>
        </w:tc>
        <w:tc>
          <w:tcPr>
            <w:tcW w:w="1276" w:type="dxa"/>
          </w:tcPr>
          <w:p w14:paraId="6F58902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Zheng Liu ENT</w:t>
            </w:r>
          </w:p>
        </w:tc>
      </w:tr>
      <w:tr w:rsidR="00A1027C" w:rsidRPr="00762E63" w14:paraId="79AE2781" w14:textId="77777777" w:rsidTr="009F48C7">
        <w:trPr>
          <w:trHeight w:val="420"/>
        </w:trPr>
        <w:tc>
          <w:tcPr>
            <w:tcW w:w="704" w:type="dxa"/>
          </w:tcPr>
          <w:p w14:paraId="51739EC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8.</w:t>
            </w:r>
          </w:p>
        </w:tc>
        <w:tc>
          <w:tcPr>
            <w:tcW w:w="1701" w:type="dxa"/>
          </w:tcPr>
          <w:p w14:paraId="5B9FD52B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Efficacy and Safety of MAZ-101 in the Treatment of Persistent AR (PER)</w:t>
            </w:r>
          </w:p>
          <w:p w14:paraId="1DC1C364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2D7194F7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5684380</w:t>
            </w:r>
          </w:p>
        </w:tc>
        <w:tc>
          <w:tcPr>
            <w:tcW w:w="1559" w:type="dxa"/>
          </w:tcPr>
          <w:p w14:paraId="796CA61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2 Years and older (</w:t>
            </w:r>
            <w:proofErr w:type="gramStart"/>
            <w:r w:rsidRPr="006E5248">
              <w:rPr>
                <w:sz w:val="22"/>
              </w:rPr>
              <w:t>Child,  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</w:tcPr>
          <w:p w14:paraId="582BA7F3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MAZ-101 association</w:t>
            </w:r>
          </w:p>
          <w:p w14:paraId="1DD7041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DYMISTA®</w:t>
            </w:r>
          </w:p>
          <w:p w14:paraId="5CC4FF5C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14:paraId="0C8542D1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</w:tcPr>
          <w:p w14:paraId="6F610FF5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EMS</w:t>
            </w:r>
          </w:p>
        </w:tc>
      </w:tr>
      <w:tr w:rsidR="00A1027C" w:rsidRPr="00762E63" w14:paraId="3C10E824" w14:textId="77777777" w:rsidTr="009F48C7">
        <w:trPr>
          <w:trHeight w:val="420"/>
        </w:trPr>
        <w:tc>
          <w:tcPr>
            <w:tcW w:w="704" w:type="dxa"/>
          </w:tcPr>
          <w:p w14:paraId="292E89A8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9.</w:t>
            </w:r>
          </w:p>
        </w:tc>
        <w:tc>
          <w:tcPr>
            <w:tcW w:w="1701" w:type="dxa"/>
          </w:tcPr>
          <w:p w14:paraId="7963CD5E" w14:textId="77777777" w:rsidR="00A1027C" w:rsidRPr="00CD50D4" w:rsidRDefault="00A1027C" w:rsidP="009F48C7">
            <w:pPr>
              <w:jc w:val="center"/>
              <w:rPr>
                <w:sz w:val="22"/>
              </w:rPr>
            </w:pPr>
            <w:hyperlink r:id="rId4" w:history="1">
              <w:r w:rsidRPr="00CD50D4">
                <w:rPr>
                  <w:rStyle w:val="Hyperlink"/>
                  <w:color w:val="auto"/>
                  <w:sz w:val="22"/>
                </w:rPr>
                <w:t>Efficacy and Safety of DEP114 in the Treatment of Moderate to Severe Persistent AR in Children.</w:t>
              </w:r>
            </w:hyperlink>
          </w:p>
        </w:tc>
        <w:tc>
          <w:tcPr>
            <w:tcW w:w="1134" w:type="dxa"/>
          </w:tcPr>
          <w:p w14:paraId="04CA791A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6272409</w:t>
            </w:r>
          </w:p>
        </w:tc>
        <w:tc>
          <w:tcPr>
            <w:tcW w:w="1559" w:type="dxa"/>
          </w:tcPr>
          <w:p w14:paraId="669487ED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6 Years to 11 Years (</w:t>
            </w:r>
            <w:proofErr w:type="gramStart"/>
            <w:r w:rsidRPr="006E5248">
              <w:rPr>
                <w:sz w:val="22"/>
              </w:rPr>
              <w:t>Child )</w:t>
            </w:r>
            <w:proofErr w:type="gramEnd"/>
          </w:p>
        </w:tc>
        <w:tc>
          <w:tcPr>
            <w:tcW w:w="1418" w:type="dxa"/>
          </w:tcPr>
          <w:p w14:paraId="6B2F72C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DEP114</w:t>
            </w:r>
          </w:p>
          <w:p w14:paraId="16521FEC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Desloratadine 0.5 MG/ML</w:t>
            </w:r>
          </w:p>
          <w:p w14:paraId="679F5110" w14:textId="77777777" w:rsidR="00A1027C" w:rsidRPr="006E5248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14:paraId="65F5B2B8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</w:tcPr>
          <w:p w14:paraId="1DD629DE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EMS</w:t>
            </w:r>
          </w:p>
        </w:tc>
      </w:tr>
      <w:tr w:rsidR="00A1027C" w:rsidRPr="00762E63" w14:paraId="18880764" w14:textId="77777777" w:rsidTr="009F48C7">
        <w:trPr>
          <w:trHeight w:val="420"/>
        </w:trPr>
        <w:tc>
          <w:tcPr>
            <w:tcW w:w="704" w:type="dxa"/>
          </w:tcPr>
          <w:p w14:paraId="6FA6734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0.</w:t>
            </w:r>
          </w:p>
        </w:tc>
        <w:tc>
          <w:tcPr>
            <w:tcW w:w="1701" w:type="dxa"/>
          </w:tcPr>
          <w:p w14:paraId="5FA198ED" w14:textId="77777777" w:rsidR="00A1027C" w:rsidRPr="00CD50D4" w:rsidRDefault="00A1027C" w:rsidP="009F48C7">
            <w:pPr>
              <w:jc w:val="center"/>
              <w:rPr>
                <w:sz w:val="22"/>
              </w:rPr>
            </w:pPr>
            <w:r w:rsidRPr="00CD50D4">
              <w:rPr>
                <w:sz w:val="22"/>
              </w:rPr>
              <w:t>A Study Assessing the Safety and Effectiveness of FEX60/​PE10 Fixed Combination Tablet in Patients With AR</w:t>
            </w:r>
          </w:p>
          <w:p w14:paraId="55749B08" w14:textId="77777777" w:rsidR="00A1027C" w:rsidRPr="00CD50D4" w:rsidRDefault="00A1027C" w:rsidP="009F48C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756C611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NCT02401191</w:t>
            </w:r>
          </w:p>
        </w:tc>
        <w:tc>
          <w:tcPr>
            <w:tcW w:w="1559" w:type="dxa"/>
          </w:tcPr>
          <w:p w14:paraId="59D496E0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15 Years and older (</w:t>
            </w:r>
            <w:proofErr w:type="gramStart"/>
            <w:r w:rsidRPr="006E5248">
              <w:rPr>
                <w:sz w:val="22"/>
              </w:rPr>
              <w:t>Child,  Adult,  Older</w:t>
            </w:r>
            <w:proofErr w:type="gramEnd"/>
            <w:r w:rsidRPr="006E5248">
              <w:rPr>
                <w:sz w:val="22"/>
              </w:rPr>
              <w:t xml:space="preserve"> </w:t>
            </w:r>
            <w:proofErr w:type="gramStart"/>
            <w:r w:rsidRPr="006E5248">
              <w:rPr>
                <w:sz w:val="22"/>
              </w:rPr>
              <w:t>Adult )</w:t>
            </w:r>
            <w:proofErr w:type="gramEnd"/>
          </w:p>
        </w:tc>
        <w:tc>
          <w:tcPr>
            <w:tcW w:w="1418" w:type="dxa"/>
          </w:tcPr>
          <w:p w14:paraId="4BACF726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Drug: FEX60/PE10</w:t>
            </w:r>
          </w:p>
        </w:tc>
        <w:tc>
          <w:tcPr>
            <w:tcW w:w="1417" w:type="dxa"/>
          </w:tcPr>
          <w:p w14:paraId="45925C9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</w:tcPr>
          <w:p w14:paraId="1AF733B9" w14:textId="77777777" w:rsidR="00A1027C" w:rsidRPr="006E5248" w:rsidRDefault="00A1027C" w:rsidP="009F48C7">
            <w:pPr>
              <w:jc w:val="center"/>
              <w:rPr>
                <w:sz w:val="22"/>
              </w:rPr>
            </w:pPr>
            <w:r w:rsidRPr="006E5248">
              <w:rPr>
                <w:sz w:val="22"/>
              </w:rPr>
              <w:t>Sanofi</w:t>
            </w:r>
          </w:p>
        </w:tc>
      </w:tr>
      <w:tr w:rsidR="00A1027C" w:rsidRPr="00762E63" w14:paraId="2F9A8A56" w14:textId="77777777" w:rsidTr="009F48C7">
        <w:trPr>
          <w:trHeight w:val="420"/>
        </w:trPr>
        <w:tc>
          <w:tcPr>
            <w:tcW w:w="704" w:type="dxa"/>
          </w:tcPr>
          <w:p w14:paraId="3590503C" w14:textId="77777777" w:rsidR="00A1027C" w:rsidRPr="006E5248" w:rsidRDefault="00A1027C" w:rsidP="009F48C7">
            <w:pPr>
              <w:jc w:val="center"/>
            </w:pPr>
            <w:r w:rsidRPr="006E5248">
              <w:t>11.</w:t>
            </w:r>
          </w:p>
        </w:tc>
        <w:tc>
          <w:tcPr>
            <w:tcW w:w="1701" w:type="dxa"/>
          </w:tcPr>
          <w:p w14:paraId="7C62DD84" w14:textId="77777777" w:rsidR="00A1027C" w:rsidRPr="006E5248" w:rsidRDefault="00A1027C" w:rsidP="009F48C7">
            <w:pPr>
              <w:jc w:val="center"/>
            </w:pPr>
            <w:r w:rsidRPr="006E5248">
              <w:t xml:space="preserve">Immunological Mechanisms of </w:t>
            </w:r>
            <w:proofErr w:type="spellStart"/>
            <w:r w:rsidRPr="006E5248">
              <w:t>Oralair</w:t>
            </w:r>
            <w:proofErr w:type="spellEnd"/>
            <w:r w:rsidRPr="006E5248">
              <w:t xml:space="preserve">® in Patients </w:t>
            </w:r>
            <w:proofErr w:type="gramStart"/>
            <w:r w:rsidRPr="006E5248">
              <w:t>With</w:t>
            </w:r>
            <w:proofErr w:type="gramEnd"/>
            <w:r w:rsidRPr="006E5248">
              <w:t xml:space="preserve"> Seasonal AR</w:t>
            </w:r>
          </w:p>
          <w:p w14:paraId="77D91B58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134" w:type="dxa"/>
          </w:tcPr>
          <w:p w14:paraId="5EFAEBB0" w14:textId="77777777" w:rsidR="00A1027C" w:rsidRPr="006E5248" w:rsidRDefault="00A1027C" w:rsidP="009F48C7">
            <w:pPr>
              <w:jc w:val="center"/>
            </w:pPr>
            <w:r w:rsidRPr="006E5248">
              <w:t>NCT02014623</w:t>
            </w:r>
          </w:p>
        </w:tc>
        <w:tc>
          <w:tcPr>
            <w:tcW w:w="1559" w:type="dxa"/>
          </w:tcPr>
          <w:p w14:paraId="5B30AE5B" w14:textId="77777777" w:rsidR="00A1027C" w:rsidRPr="006E5248" w:rsidRDefault="00A1027C" w:rsidP="009F48C7">
            <w:pPr>
              <w:jc w:val="center"/>
            </w:pPr>
            <w:r w:rsidRPr="006E5248">
              <w:t>16 Years to 65 Years (Child, </w:t>
            </w:r>
          </w:p>
          <w:p w14:paraId="759DB6B7" w14:textId="77777777" w:rsidR="00A1027C" w:rsidRPr="006E5248" w:rsidRDefault="00A1027C" w:rsidP="009F48C7">
            <w:pPr>
              <w:jc w:val="center"/>
            </w:pPr>
            <w:proofErr w:type="gramStart"/>
            <w:r w:rsidRPr="006E5248">
              <w:t>Adult,  Older</w:t>
            </w:r>
            <w:proofErr w:type="gramEnd"/>
            <w:r w:rsidRPr="006E5248">
              <w:t xml:space="preserve"> </w:t>
            </w:r>
            <w:proofErr w:type="gramStart"/>
            <w:r w:rsidRPr="006E5248">
              <w:t>Adult )</w:t>
            </w:r>
            <w:proofErr w:type="gramEnd"/>
          </w:p>
          <w:p w14:paraId="3E778CA2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418" w:type="dxa"/>
          </w:tcPr>
          <w:p w14:paraId="0B5AE9F6" w14:textId="77777777" w:rsidR="00A1027C" w:rsidRPr="006E5248" w:rsidRDefault="00A1027C" w:rsidP="009F48C7">
            <w:r w:rsidRPr="006E5248">
              <w:t>Other: Grass pollen sublingual immunotherapy tablet</w:t>
            </w:r>
          </w:p>
          <w:p w14:paraId="39CE444E" w14:textId="77777777" w:rsidR="00A1027C" w:rsidRPr="006E5248" w:rsidRDefault="00A1027C" w:rsidP="009F48C7">
            <w:r w:rsidRPr="006E5248">
              <w:t>Drug: Control</w:t>
            </w:r>
          </w:p>
          <w:p w14:paraId="391F382E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417" w:type="dxa"/>
          </w:tcPr>
          <w:p w14:paraId="7DBB205D" w14:textId="77777777" w:rsidR="00A1027C" w:rsidRPr="006E5248" w:rsidRDefault="00A1027C" w:rsidP="009F48C7">
            <w:pPr>
              <w:jc w:val="center"/>
            </w:pPr>
            <w:proofErr w:type="spellStart"/>
            <w:r w:rsidRPr="006E5248">
              <w:t>PhaseIV</w:t>
            </w:r>
            <w:proofErr w:type="spellEnd"/>
          </w:p>
        </w:tc>
        <w:tc>
          <w:tcPr>
            <w:tcW w:w="1276" w:type="dxa"/>
          </w:tcPr>
          <w:p w14:paraId="0ED57FF5" w14:textId="77777777" w:rsidR="00A1027C" w:rsidRPr="006E5248" w:rsidRDefault="00A1027C" w:rsidP="009F48C7">
            <w:pPr>
              <w:jc w:val="center"/>
            </w:pPr>
            <w:proofErr w:type="spellStart"/>
            <w:r w:rsidRPr="006E5248">
              <w:t>Bayside</w:t>
            </w:r>
            <w:proofErr w:type="spellEnd"/>
            <w:r w:rsidRPr="006E5248">
              <w:t xml:space="preserve"> Health</w:t>
            </w:r>
          </w:p>
        </w:tc>
      </w:tr>
      <w:tr w:rsidR="00A1027C" w:rsidRPr="00762E63" w14:paraId="5C46B72C" w14:textId="77777777" w:rsidTr="009F48C7">
        <w:trPr>
          <w:trHeight w:val="420"/>
        </w:trPr>
        <w:tc>
          <w:tcPr>
            <w:tcW w:w="704" w:type="dxa"/>
          </w:tcPr>
          <w:p w14:paraId="56B9BEC9" w14:textId="77777777" w:rsidR="00A1027C" w:rsidRPr="006E5248" w:rsidRDefault="00A1027C" w:rsidP="009F48C7">
            <w:pPr>
              <w:jc w:val="center"/>
            </w:pPr>
            <w:r w:rsidRPr="006E5248">
              <w:t>12.</w:t>
            </w:r>
          </w:p>
        </w:tc>
        <w:tc>
          <w:tcPr>
            <w:tcW w:w="1701" w:type="dxa"/>
          </w:tcPr>
          <w:p w14:paraId="2ED9120B" w14:textId="77777777" w:rsidR="00A1027C" w:rsidRPr="006E5248" w:rsidRDefault="00A1027C" w:rsidP="009F48C7">
            <w:pPr>
              <w:jc w:val="center"/>
            </w:pPr>
            <w:r w:rsidRPr="006E5248">
              <w:t xml:space="preserve">The Efficacy and Safety of </w:t>
            </w:r>
            <w:proofErr w:type="spellStart"/>
            <w:r w:rsidRPr="006E5248">
              <w:t>Sanfujiu</w:t>
            </w:r>
            <w:proofErr w:type="spellEnd"/>
            <w:r w:rsidRPr="006E5248">
              <w:t xml:space="preserve"> on Patients </w:t>
            </w:r>
            <w:proofErr w:type="gramStart"/>
            <w:r w:rsidRPr="006E5248">
              <w:t>With</w:t>
            </w:r>
            <w:proofErr w:type="gramEnd"/>
            <w:r w:rsidRPr="006E5248">
              <w:t xml:space="preserve"> Persistent AR: Randomized Controlled Study</w:t>
            </w:r>
          </w:p>
          <w:p w14:paraId="5895EE7C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134" w:type="dxa"/>
          </w:tcPr>
          <w:p w14:paraId="0AEAF79F" w14:textId="77777777" w:rsidR="00A1027C" w:rsidRPr="006E5248" w:rsidRDefault="00A1027C" w:rsidP="009F48C7">
            <w:pPr>
              <w:jc w:val="center"/>
            </w:pPr>
            <w:r w:rsidRPr="006E5248">
              <w:t>NCT02192645</w:t>
            </w:r>
          </w:p>
        </w:tc>
        <w:tc>
          <w:tcPr>
            <w:tcW w:w="1559" w:type="dxa"/>
          </w:tcPr>
          <w:p w14:paraId="732A49CD" w14:textId="77777777" w:rsidR="00A1027C" w:rsidRPr="006E5248" w:rsidRDefault="00A1027C" w:rsidP="009F48C7">
            <w:pPr>
              <w:jc w:val="center"/>
            </w:pPr>
            <w:r w:rsidRPr="006E5248">
              <w:t>18 Years and older (Adult, </w:t>
            </w:r>
          </w:p>
          <w:p w14:paraId="385E42C5" w14:textId="77777777" w:rsidR="00A1027C" w:rsidRPr="006E5248" w:rsidRDefault="00A1027C" w:rsidP="009F48C7">
            <w:pPr>
              <w:jc w:val="center"/>
            </w:pPr>
            <w:r w:rsidRPr="006E5248">
              <w:t xml:space="preserve"> Older </w:t>
            </w:r>
            <w:proofErr w:type="gramStart"/>
            <w:r w:rsidRPr="006E5248">
              <w:t>Adult )</w:t>
            </w:r>
            <w:proofErr w:type="gramEnd"/>
          </w:p>
        </w:tc>
        <w:tc>
          <w:tcPr>
            <w:tcW w:w="1418" w:type="dxa"/>
          </w:tcPr>
          <w:p w14:paraId="13345ECE" w14:textId="77777777" w:rsidR="00A1027C" w:rsidRPr="006E5248" w:rsidRDefault="00A1027C" w:rsidP="009F48C7">
            <w:r w:rsidRPr="006E5248">
              <w:t>Drug: </w:t>
            </w:r>
            <w:proofErr w:type="spellStart"/>
            <w:r w:rsidRPr="006E5248">
              <w:t>Sanfujiu</w:t>
            </w:r>
            <w:proofErr w:type="spellEnd"/>
          </w:p>
          <w:p w14:paraId="5B25B324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417" w:type="dxa"/>
          </w:tcPr>
          <w:p w14:paraId="50564FA8" w14:textId="77777777" w:rsidR="00A1027C" w:rsidRPr="006E5248" w:rsidRDefault="00A1027C" w:rsidP="009F48C7">
            <w:pPr>
              <w:jc w:val="center"/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</w:tcPr>
          <w:p w14:paraId="1A3AC93C" w14:textId="77777777" w:rsidR="00A1027C" w:rsidRPr="006E5248" w:rsidRDefault="00A1027C" w:rsidP="009F48C7">
            <w:pPr>
              <w:jc w:val="center"/>
            </w:pPr>
            <w:r w:rsidRPr="006E5248">
              <w:t>Guangdong Provincial Hospital of Traditional Chinese Medicine</w:t>
            </w:r>
          </w:p>
        </w:tc>
      </w:tr>
      <w:tr w:rsidR="00A1027C" w:rsidRPr="00762E63" w14:paraId="41E69CCE" w14:textId="77777777" w:rsidTr="009F48C7">
        <w:trPr>
          <w:trHeight w:val="420"/>
        </w:trPr>
        <w:tc>
          <w:tcPr>
            <w:tcW w:w="704" w:type="dxa"/>
          </w:tcPr>
          <w:p w14:paraId="1FEDEB8D" w14:textId="77777777" w:rsidR="00A1027C" w:rsidRPr="006E5248" w:rsidRDefault="00A1027C" w:rsidP="009F48C7">
            <w:pPr>
              <w:jc w:val="center"/>
            </w:pPr>
            <w:r w:rsidRPr="006E5248">
              <w:t>13.</w:t>
            </w:r>
          </w:p>
        </w:tc>
        <w:tc>
          <w:tcPr>
            <w:tcW w:w="1701" w:type="dxa"/>
          </w:tcPr>
          <w:p w14:paraId="05724E87" w14:textId="77777777" w:rsidR="00A1027C" w:rsidRPr="006E5248" w:rsidRDefault="00A1027C" w:rsidP="009F48C7">
            <w:pPr>
              <w:jc w:val="center"/>
            </w:pPr>
            <w:r w:rsidRPr="006E5248">
              <w:t>Safety of Lymph Node Injection for Allergen Immunotherapy</w:t>
            </w:r>
          </w:p>
          <w:p w14:paraId="0D3B3D67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134" w:type="dxa"/>
          </w:tcPr>
          <w:p w14:paraId="34AF6046" w14:textId="77777777" w:rsidR="00A1027C" w:rsidRPr="006E5248" w:rsidRDefault="00A1027C" w:rsidP="009F48C7">
            <w:pPr>
              <w:jc w:val="center"/>
            </w:pPr>
            <w:r w:rsidRPr="006E5248">
              <w:lastRenderedPageBreak/>
              <w:t>NCT01982474</w:t>
            </w:r>
          </w:p>
        </w:tc>
        <w:tc>
          <w:tcPr>
            <w:tcW w:w="1559" w:type="dxa"/>
          </w:tcPr>
          <w:p w14:paraId="470D3EB0" w14:textId="77777777" w:rsidR="00A1027C" w:rsidRPr="006E5248" w:rsidRDefault="00A1027C" w:rsidP="009F48C7">
            <w:pPr>
              <w:jc w:val="center"/>
            </w:pPr>
            <w:r w:rsidRPr="006E5248">
              <w:t>15 Years to 24 Years (Child,  </w:t>
            </w:r>
          </w:p>
          <w:p w14:paraId="622AB6EF" w14:textId="77777777" w:rsidR="00A1027C" w:rsidRPr="006E5248" w:rsidRDefault="00A1027C" w:rsidP="009F48C7">
            <w:pPr>
              <w:jc w:val="center"/>
            </w:pPr>
            <w:proofErr w:type="gramStart"/>
            <w:r w:rsidRPr="006E5248">
              <w:t>Adult )</w:t>
            </w:r>
            <w:proofErr w:type="gramEnd"/>
          </w:p>
          <w:p w14:paraId="1BB8D63A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418" w:type="dxa"/>
          </w:tcPr>
          <w:p w14:paraId="1CFF3C06" w14:textId="77777777" w:rsidR="00A1027C" w:rsidRPr="006E5248" w:rsidRDefault="00A1027C" w:rsidP="009F48C7">
            <w:r w:rsidRPr="006E5248">
              <w:t>Biological: Grass pollen extract</w:t>
            </w:r>
          </w:p>
          <w:p w14:paraId="06AE7A90" w14:textId="77777777" w:rsidR="00A1027C" w:rsidRPr="006E5248" w:rsidRDefault="00A1027C" w:rsidP="009F48C7">
            <w:r w:rsidRPr="006E5248">
              <w:lastRenderedPageBreak/>
              <w:t>Other: Placebo injection</w:t>
            </w:r>
          </w:p>
          <w:p w14:paraId="6EA0AB9E" w14:textId="77777777" w:rsidR="00A1027C" w:rsidRPr="006E5248" w:rsidRDefault="00A1027C" w:rsidP="009F48C7"/>
        </w:tc>
        <w:tc>
          <w:tcPr>
            <w:tcW w:w="1417" w:type="dxa"/>
          </w:tcPr>
          <w:p w14:paraId="24E4CD47" w14:textId="77777777" w:rsidR="00A1027C" w:rsidRPr="006E5248" w:rsidRDefault="00A1027C" w:rsidP="009F48C7">
            <w:pPr>
              <w:jc w:val="center"/>
            </w:pPr>
            <w:r w:rsidRPr="006E5248">
              <w:rPr>
                <w:sz w:val="22"/>
              </w:rPr>
              <w:lastRenderedPageBreak/>
              <w:t>Phase I</w:t>
            </w:r>
          </w:p>
        </w:tc>
        <w:tc>
          <w:tcPr>
            <w:tcW w:w="1276" w:type="dxa"/>
          </w:tcPr>
          <w:p w14:paraId="78A3E073" w14:textId="77777777" w:rsidR="00A1027C" w:rsidRPr="006E5248" w:rsidRDefault="00A1027C" w:rsidP="009F48C7">
            <w:pPr>
              <w:jc w:val="center"/>
            </w:pPr>
            <w:r w:rsidRPr="006E5248">
              <w:t>Amber Patterson</w:t>
            </w:r>
          </w:p>
        </w:tc>
      </w:tr>
      <w:tr w:rsidR="00A1027C" w:rsidRPr="00762E63" w14:paraId="7C154020" w14:textId="77777777" w:rsidTr="009F48C7">
        <w:trPr>
          <w:trHeight w:val="420"/>
        </w:trPr>
        <w:tc>
          <w:tcPr>
            <w:tcW w:w="704" w:type="dxa"/>
          </w:tcPr>
          <w:p w14:paraId="471A5C95" w14:textId="77777777" w:rsidR="00A1027C" w:rsidRPr="006E5248" w:rsidRDefault="00A1027C" w:rsidP="009F48C7">
            <w:pPr>
              <w:jc w:val="center"/>
            </w:pPr>
            <w:r w:rsidRPr="006E5248">
              <w:t>14.</w:t>
            </w:r>
          </w:p>
        </w:tc>
        <w:tc>
          <w:tcPr>
            <w:tcW w:w="1701" w:type="dxa"/>
          </w:tcPr>
          <w:p w14:paraId="595EA07C" w14:textId="77777777" w:rsidR="00A1027C" w:rsidRPr="006E5248" w:rsidRDefault="00A1027C" w:rsidP="009F48C7">
            <w:pPr>
              <w:jc w:val="center"/>
            </w:pPr>
            <w:r w:rsidRPr="006E5248">
              <w:t xml:space="preserve">Evaluation of Efficacy and Safety of Specific Immunotherapy </w:t>
            </w:r>
            <w:proofErr w:type="gramStart"/>
            <w:r w:rsidRPr="006E5248">
              <w:t>With</w:t>
            </w:r>
            <w:proofErr w:type="gramEnd"/>
            <w:r w:rsidRPr="006E5248">
              <w:t xml:space="preserve"> Modified Allergen Extracts of House Dust Mites</w:t>
            </w:r>
          </w:p>
          <w:p w14:paraId="1E3FA584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134" w:type="dxa"/>
          </w:tcPr>
          <w:p w14:paraId="0ABD8515" w14:textId="77777777" w:rsidR="00A1027C" w:rsidRPr="006E5248" w:rsidRDefault="00A1027C" w:rsidP="009F48C7">
            <w:pPr>
              <w:jc w:val="center"/>
            </w:pPr>
            <w:r w:rsidRPr="006E5248">
              <w:t>NCT01013116</w:t>
            </w:r>
          </w:p>
        </w:tc>
        <w:tc>
          <w:tcPr>
            <w:tcW w:w="1559" w:type="dxa"/>
          </w:tcPr>
          <w:p w14:paraId="23A73F16" w14:textId="77777777" w:rsidR="00A1027C" w:rsidRPr="006E5248" w:rsidRDefault="00A1027C" w:rsidP="009F48C7">
            <w:pPr>
              <w:jc w:val="center"/>
            </w:pPr>
            <w:r w:rsidRPr="006E5248">
              <w:t>18 Years to 60 Years (</w:t>
            </w:r>
            <w:proofErr w:type="gramStart"/>
            <w:r w:rsidRPr="006E5248">
              <w:t>Adult )</w:t>
            </w:r>
            <w:proofErr w:type="gramEnd"/>
          </w:p>
        </w:tc>
        <w:tc>
          <w:tcPr>
            <w:tcW w:w="1418" w:type="dxa"/>
          </w:tcPr>
          <w:p w14:paraId="622BFB44" w14:textId="77777777" w:rsidR="00A1027C" w:rsidRPr="006E5248" w:rsidRDefault="00A1027C" w:rsidP="009F48C7">
            <w:r w:rsidRPr="006E5248">
              <w:t>Biological: modified allergen extract of house dust mites</w:t>
            </w:r>
          </w:p>
          <w:p w14:paraId="4C535C75" w14:textId="77777777" w:rsidR="00A1027C" w:rsidRPr="006E5248" w:rsidRDefault="00A1027C" w:rsidP="009F48C7">
            <w:r w:rsidRPr="006E5248">
              <w:t>Biological: placebo</w:t>
            </w:r>
          </w:p>
          <w:p w14:paraId="350EDEE7" w14:textId="77777777" w:rsidR="00A1027C" w:rsidRPr="006E5248" w:rsidRDefault="00A1027C" w:rsidP="009F48C7"/>
        </w:tc>
        <w:tc>
          <w:tcPr>
            <w:tcW w:w="1417" w:type="dxa"/>
          </w:tcPr>
          <w:p w14:paraId="168A1B10" w14:textId="77777777" w:rsidR="00A1027C" w:rsidRPr="006E5248" w:rsidRDefault="00A1027C" w:rsidP="009F48C7">
            <w:pPr>
              <w:jc w:val="center"/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</w:tcPr>
          <w:p w14:paraId="4B3CF1CE" w14:textId="77777777" w:rsidR="00A1027C" w:rsidRPr="006E5248" w:rsidRDefault="00A1027C" w:rsidP="009F48C7">
            <w:pPr>
              <w:jc w:val="center"/>
            </w:pPr>
            <w:proofErr w:type="spellStart"/>
            <w:r w:rsidRPr="006E5248">
              <w:t>Roxall</w:t>
            </w:r>
            <w:proofErr w:type="spellEnd"/>
            <w:r w:rsidRPr="006E5248">
              <w:t xml:space="preserve"> </w:t>
            </w:r>
            <w:proofErr w:type="spellStart"/>
            <w:r w:rsidRPr="006E5248">
              <w:t>Medizin</w:t>
            </w:r>
            <w:proofErr w:type="spellEnd"/>
          </w:p>
        </w:tc>
      </w:tr>
      <w:tr w:rsidR="00A1027C" w:rsidRPr="00762E63" w14:paraId="38B4F6AB" w14:textId="77777777" w:rsidTr="009F48C7">
        <w:trPr>
          <w:trHeight w:val="420"/>
        </w:trPr>
        <w:tc>
          <w:tcPr>
            <w:tcW w:w="704" w:type="dxa"/>
            <w:tcBorders>
              <w:bottom w:val="single" w:sz="4" w:space="0" w:color="auto"/>
            </w:tcBorders>
          </w:tcPr>
          <w:p w14:paraId="564A1917" w14:textId="77777777" w:rsidR="00A1027C" w:rsidRPr="006E5248" w:rsidRDefault="00A1027C" w:rsidP="009F48C7">
            <w:pPr>
              <w:jc w:val="center"/>
            </w:pPr>
            <w:r w:rsidRPr="006E5248">
              <w:t>15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B15ECB" w14:textId="77777777" w:rsidR="00A1027C" w:rsidRPr="006E5248" w:rsidRDefault="00A1027C" w:rsidP="009F48C7">
            <w:pPr>
              <w:jc w:val="center"/>
            </w:pPr>
            <w:r w:rsidRPr="006E5248">
              <w:t xml:space="preserve">Efficacy/​ Safety of Product CM9241GRU in Patients </w:t>
            </w:r>
            <w:proofErr w:type="gramStart"/>
            <w:r w:rsidRPr="006E5248">
              <w:t>With</w:t>
            </w:r>
            <w:proofErr w:type="gramEnd"/>
            <w:r w:rsidRPr="006E5248">
              <w:t xml:space="preserve"> Perennial AR (RESPIRE)</w:t>
            </w:r>
          </w:p>
          <w:p w14:paraId="768E90F9" w14:textId="77777777" w:rsidR="00A1027C" w:rsidRPr="006E5248" w:rsidRDefault="00A1027C" w:rsidP="009F48C7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5C8AC7" w14:textId="77777777" w:rsidR="00A1027C" w:rsidRPr="006E5248" w:rsidRDefault="00A1027C" w:rsidP="009F48C7">
            <w:pPr>
              <w:jc w:val="center"/>
            </w:pPr>
            <w:r w:rsidRPr="006E5248">
              <w:t>NCT065770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44EAE8" w14:textId="77777777" w:rsidR="00A1027C" w:rsidRPr="006E5248" w:rsidRDefault="00A1027C" w:rsidP="009F48C7">
            <w:pPr>
              <w:jc w:val="center"/>
            </w:pPr>
            <w:r w:rsidRPr="006E5248">
              <w:t>18 Years and older (Adult, </w:t>
            </w:r>
          </w:p>
          <w:p w14:paraId="69F48E5C" w14:textId="77777777" w:rsidR="00A1027C" w:rsidRPr="006E5248" w:rsidRDefault="00A1027C" w:rsidP="009F48C7">
            <w:pPr>
              <w:jc w:val="center"/>
            </w:pPr>
            <w:r w:rsidRPr="006E5248">
              <w:t xml:space="preserve"> Older </w:t>
            </w:r>
            <w:proofErr w:type="gramStart"/>
            <w:r w:rsidRPr="006E5248">
              <w:t>Adult )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065595" w14:textId="77777777" w:rsidR="00A1027C" w:rsidRPr="006E5248" w:rsidRDefault="00A1027C" w:rsidP="009F48C7">
            <w:r w:rsidRPr="006E5248">
              <w:t>Drug: Product CM9241GRU</w:t>
            </w:r>
          </w:p>
          <w:p w14:paraId="1C0E2021" w14:textId="77777777" w:rsidR="00A1027C" w:rsidRPr="006E5248" w:rsidRDefault="00A1027C" w:rsidP="009F48C7">
            <w:r w:rsidRPr="006E5248">
              <w:t>Drug: Placebo</w:t>
            </w:r>
          </w:p>
          <w:p w14:paraId="64F35426" w14:textId="77777777" w:rsidR="00A1027C" w:rsidRPr="006E5248" w:rsidRDefault="00A1027C" w:rsidP="009F48C7"/>
        </w:tc>
        <w:tc>
          <w:tcPr>
            <w:tcW w:w="1417" w:type="dxa"/>
            <w:tcBorders>
              <w:bottom w:val="single" w:sz="4" w:space="0" w:color="auto"/>
            </w:tcBorders>
          </w:tcPr>
          <w:p w14:paraId="65F01E8D" w14:textId="77777777" w:rsidR="00A1027C" w:rsidRPr="006E5248" w:rsidRDefault="00A1027C" w:rsidP="009F48C7">
            <w:pPr>
              <w:jc w:val="center"/>
            </w:pPr>
            <w:r w:rsidRPr="006E5248">
              <w:rPr>
                <w:sz w:val="22"/>
              </w:rPr>
              <w:t>Phase 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D104E1" w14:textId="77777777" w:rsidR="00A1027C" w:rsidRPr="006E5248" w:rsidRDefault="00A1027C" w:rsidP="009F48C7">
            <w:pPr>
              <w:jc w:val="center"/>
            </w:pPr>
            <w:r w:rsidRPr="006E5248">
              <w:t xml:space="preserve">Ache Laboratorios </w:t>
            </w:r>
            <w:proofErr w:type="spellStart"/>
            <w:r w:rsidRPr="006E5248">
              <w:t>Farmaceuticos</w:t>
            </w:r>
            <w:proofErr w:type="spellEnd"/>
            <w:r w:rsidRPr="006E5248">
              <w:t xml:space="preserve"> S.A.</w:t>
            </w:r>
          </w:p>
        </w:tc>
      </w:tr>
    </w:tbl>
    <w:p w14:paraId="1E71A78A" w14:textId="77777777" w:rsidR="00A1027C" w:rsidRDefault="00A1027C"/>
    <w:sectPr w:rsidR="00A10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7C"/>
    <w:rsid w:val="00724F6E"/>
    <w:rsid w:val="00A1027C"/>
    <w:rsid w:val="00AA2706"/>
    <w:rsid w:val="00C87BCB"/>
    <w:rsid w:val="00CB36D6"/>
    <w:rsid w:val="00EA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A0F97"/>
  <w15:chartTrackingRefBased/>
  <w15:docId w15:val="{847FFBC9-7CD0-4C3A-BEA1-FCF2E0B9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27C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27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27C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2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2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1027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1027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10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2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2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27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027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1027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IN" w:eastAsia="en-I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study/NCT06272409?cond=Allergic%20Rhinitis&amp;aggFilters=phase:1%202%203%200&amp;page=3&amp;rank=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kr Singh</dc:creator>
  <cp:keywords/>
  <dc:description/>
  <cp:lastModifiedBy>Aryankr Singh</cp:lastModifiedBy>
  <cp:revision>1</cp:revision>
  <dcterms:created xsi:type="dcterms:W3CDTF">2025-05-20T08:20:00Z</dcterms:created>
  <dcterms:modified xsi:type="dcterms:W3CDTF">2025-05-20T08:23:00Z</dcterms:modified>
</cp:coreProperties>
</file>